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D7311C" w14:textId="527A9185" w:rsidR="314F7651" w:rsidRDefault="314F7651" w:rsidP="47FE52DB">
      <w:pPr>
        <w:spacing w:line="256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1B9A4601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2. </w:t>
      </w:r>
      <w:r w:rsidR="2548F573" w:rsidRPr="1B9A4601">
        <w:rPr>
          <w:rFonts w:ascii="Times New Roman" w:eastAsia="Times New Roman" w:hAnsi="Times New Roman" w:cs="Times New Roman"/>
          <w:color w:val="000000" w:themeColor="text1"/>
          <w:lang w:val="en-GB"/>
        </w:rPr>
        <w:t>CASP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55"/>
        <w:gridCol w:w="914"/>
        <w:gridCol w:w="1049"/>
        <w:gridCol w:w="1049"/>
        <w:gridCol w:w="1155"/>
        <w:gridCol w:w="1170"/>
        <w:gridCol w:w="1212"/>
        <w:gridCol w:w="1314"/>
        <w:gridCol w:w="1314"/>
        <w:gridCol w:w="1314"/>
        <w:gridCol w:w="1314"/>
      </w:tblGrid>
      <w:tr w:rsidR="721BDDF5" w14:paraId="61B622B2" w14:textId="77777777" w:rsidTr="47FE52DB">
        <w:tc>
          <w:tcPr>
            <w:tcW w:w="1155" w:type="dxa"/>
          </w:tcPr>
          <w:p w14:paraId="7583E1B3" w14:textId="77777777" w:rsidR="721BDDF5" w:rsidRDefault="20F827E7" w:rsidP="47FE52DB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  <w:lang w:val="en-GB"/>
              </w:rPr>
              <w:t xml:space="preserve">Authors </w:t>
            </w:r>
          </w:p>
        </w:tc>
        <w:tc>
          <w:tcPr>
            <w:tcW w:w="11805" w:type="dxa"/>
            <w:gridSpan w:val="10"/>
          </w:tcPr>
          <w:p w14:paraId="5F768AC2" w14:textId="77777777" w:rsidR="721BDDF5" w:rsidRDefault="00317554" w:rsidP="47FE52DB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 xml:space="preserve">Question </w:t>
            </w:r>
          </w:p>
        </w:tc>
      </w:tr>
      <w:tr w:rsidR="721BDDF5" w14:paraId="22610B5A" w14:textId="77777777" w:rsidTr="47FE52DB">
        <w:tc>
          <w:tcPr>
            <w:tcW w:w="1155" w:type="dxa"/>
          </w:tcPr>
          <w:p w14:paraId="235DE7EC" w14:textId="77777777" w:rsidR="721BDDF5" w:rsidRDefault="721BDDF5" w:rsidP="47FE52DB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4" w:type="dxa"/>
          </w:tcPr>
          <w:p w14:paraId="649719BB" w14:textId="77777777" w:rsidR="721BDDF5" w:rsidRDefault="20F827E7" w:rsidP="47FE52DB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  <w:lang w:val="en-GB"/>
              </w:rPr>
              <w:t xml:space="preserve">1. </w:t>
            </w:r>
          </w:p>
        </w:tc>
        <w:tc>
          <w:tcPr>
            <w:tcW w:w="1049" w:type="dxa"/>
          </w:tcPr>
          <w:p w14:paraId="13C30256" w14:textId="77777777" w:rsidR="721BDDF5" w:rsidRDefault="20F827E7" w:rsidP="47FE52DB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  <w:lang w:val="en-GB"/>
              </w:rPr>
              <w:t xml:space="preserve">2. </w:t>
            </w:r>
          </w:p>
        </w:tc>
        <w:tc>
          <w:tcPr>
            <w:tcW w:w="1049" w:type="dxa"/>
          </w:tcPr>
          <w:p w14:paraId="3B3D6A32" w14:textId="77777777" w:rsidR="721BDDF5" w:rsidRDefault="20F827E7" w:rsidP="47FE52DB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  <w:lang w:val="en-GB"/>
              </w:rPr>
              <w:t xml:space="preserve">3. </w:t>
            </w:r>
          </w:p>
        </w:tc>
        <w:tc>
          <w:tcPr>
            <w:tcW w:w="1155" w:type="dxa"/>
          </w:tcPr>
          <w:p w14:paraId="3E1FC88C" w14:textId="77777777" w:rsidR="721BDDF5" w:rsidRDefault="20F827E7" w:rsidP="47FE52DB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  <w:lang w:val="en-GB"/>
              </w:rPr>
              <w:t xml:space="preserve">4. </w:t>
            </w:r>
          </w:p>
        </w:tc>
        <w:tc>
          <w:tcPr>
            <w:tcW w:w="1170" w:type="dxa"/>
          </w:tcPr>
          <w:p w14:paraId="645D682B" w14:textId="77777777" w:rsidR="721BDDF5" w:rsidRDefault="20F827E7" w:rsidP="47FE52DB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  <w:lang w:val="en-GB"/>
              </w:rPr>
              <w:t xml:space="preserve">5. </w:t>
            </w:r>
          </w:p>
        </w:tc>
        <w:tc>
          <w:tcPr>
            <w:tcW w:w="1212" w:type="dxa"/>
          </w:tcPr>
          <w:p w14:paraId="6E721422" w14:textId="77777777" w:rsidR="721BDDF5" w:rsidRDefault="20F827E7" w:rsidP="47FE52DB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  <w:lang w:val="en-GB"/>
              </w:rPr>
              <w:t xml:space="preserve">6. </w:t>
            </w:r>
          </w:p>
        </w:tc>
        <w:tc>
          <w:tcPr>
            <w:tcW w:w="1314" w:type="dxa"/>
          </w:tcPr>
          <w:p w14:paraId="297B4660" w14:textId="77777777" w:rsidR="721BDDF5" w:rsidRDefault="20F827E7" w:rsidP="47FE52DB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  <w:lang w:val="en-GB"/>
              </w:rPr>
              <w:t xml:space="preserve">7. </w:t>
            </w:r>
          </w:p>
        </w:tc>
        <w:tc>
          <w:tcPr>
            <w:tcW w:w="1314" w:type="dxa"/>
          </w:tcPr>
          <w:p w14:paraId="7947AB9C" w14:textId="77777777" w:rsidR="721BDDF5" w:rsidRDefault="20F827E7" w:rsidP="47FE52DB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  <w:lang w:val="en-GB"/>
              </w:rPr>
              <w:t xml:space="preserve">8. </w:t>
            </w:r>
          </w:p>
        </w:tc>
        <w:tc>
          <w:tcPr>
            <w:tcW w:w="1314" w:type="dxa"/>
          </w:tcPr>
          <w:p w14:paraId="4D8F7E9A" w14:textId="77777777" w:rsidR="721BDDF5" w:rsidRDefault="20F827E7" w:rsidP="47FE52DB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  <w:lang w:val="en-GB"/>
              </w:rPr>
              <w:t xml:space="preserve">9. </w:t>
            </w:r>
          </w:p>
        </w:tc>
        <w:tc>
          <w:tcPr>
            <w:tcW w:w="1314" w:type="dxa"/>
          </w:tcPr>
          <w:p w14:paraId="14F8A866" w14:textId="77777777" w:rsidR="721BDDF5" w:rsidRDefault="00317554" w:rsidP="47FE52DB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10.</w:t>
            </w:r>
          </w:p>
        </w:tc>
      </w:tr>
      <w:tr w:rsidR="004854E0" w14:paraId="0E85E008" w14:textId="77777777" w:rsidTr="47FE52DB">
        <w:tc>
          <w:tcPr>
            <w:tcW w:w="1155" w:type="dxa"/>
          </w:tcPr>
          <w:p w14:paraId="7FFD3B4E" w14:textId="77777777" w:rsidR="004854E0" w:rsidRDefault="006F4017" w:rsidP="47FE52DB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Dhir et al. (2023)</w:t>
            </w:r>
          </w:p>
          <w:p w14:paraId="30D927B5" w14:textId="77777777" w:rsidR="004854E0" w:rsidRPr="47FE52DB" w:rsidRDefault="004854E0" w:rsidP="47FE52DB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14" w:type="dxa"/>
          </w:tcPr>
          <w:p w14:paraId="15D514B6" w14:textId="77777777" w:rsidR="004854E0" w:rsidRPr="47FE52DB" w:rsidRDefault="008B2641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49" w:type="dxa"/>
          </w:tcPr>
          <w:p w14:paraId="2A88484F" w14:textId="77777777" w:rsidR="004854E0" w:rsidRPr="47FE52DB" w:rsidRDefault="008B2641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49" w:type="dxa"/>
          </w:tcPr>
          <w:p w14:paraId="494ACF66" w14:textId="77777777" w:rsidR="004854E0" w:rsidRPr="47FE52DB" w:rsidRDefault="008B2641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55" w:type="dxa"/>
          </w:tcPr>
          <w:p w14:paraId="56034795" w14:textId="77777777" w:rsidR="004854E0" w:rsidRPr="47FE52DB" w:rsidRDefault="008B2641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14:paraId="56DDFC90" w14:textId="77777777" w:rsidR="004854E0" w:rsidRPr="47FE52DB" w:rsidRDefault="008B2641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12" w:type="dxa"/>
          </w:tcPr>
          <w:p w14:paraId="1D2F0D8F" w14:textId="77777777" w:rsidR="004854E0" w:rsidRPr="47FE52DB" w:rsidRDefault="008B2641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314" w:type="dxa"/>
          </w:tcPr>
          <w:p w14:paraId="3127FA58" w14:textId="77777777" w:rsidR="004854E0" w:rsidRPr="47FE52DB" w:rsidRDefault="008B2641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14" w:type="dxa"/>
          </w:tcPr>
          <w:p w14:paraId="65BBE22D" w14:textId="77777777" w:rsidR="004854E0" w:rsidRPr="47FE52DB" w:rsidRDefault="008B2641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14" w:type="dxa"/>
          </w:tcPr>
          <w:p w14:paraId="73E0BAE0" w14:textId="77777777" w:rsidR="004854E0" w:rsidRPr="47FE52DB" w:rsidRDefault="008B2641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14" w:type="dxa"/>
          </w:tcPr>
          <w:p w14:paraId="0F6E1E1C" w14:textId="77777777" w:rsidR="004854E0" w:rsidRPr="47FE52DB" w:rsidRDefault="008B2641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721BDDF5" w14:paraId="3869C1D9" w14:textId="77777777" w:rsidTr="47FE52DB">
        <w:tc>
          <w:tcPr>
            <w:tcW w:w="1155" w:type="dxa"/>
          </w:tcPr>
          <w:p w14:paraId="40F04DCD" w14:textId="77777777" w:rsidR="418C0F71" w:rsidRDefault="7ED17D34" w:rsidP="47FE52DB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Bynoe et al. (2020)</w:t>
            </w:r>
          </w:p>
          <w:p w14:paraId="5DE58278" w14:textId="77777777" w:rsidR="721BDDF5" w:rsidRDefault="721BDDF5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4" w:type="dxa"/>
          </w:tcPr>
          <w:p w14:paraId="48CB1CFF" w14:textId="77777777" w:rsidR="418C0F71" w:rsidRDefault="7ED17D34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49" w:type="dxa"/>
          </w:tcPr>
          <w:p w14:paraId="33242F97" w14:textId="77777777" w:rsidR="408C4E37" w:rsidRDefault="390DB493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49" w:type="dxa"/>
          </w:tcPr>
          <w:p w14:paraId="0E427C3D" w14:textId="77777777" w:rsidR="408C4E37" w:rsidRDefault="13DAC4F7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47FE52DB">
              <w:rPr>
                <w:rFonts w:ascii="Times New Roman" w:eastAsia="Times New Roman" w:hAnsi="Times New Roman" w:cs="Times New Roman"/>
              </w:rPr>
              <w:t>Somehwat</w:t>
            </w:r>
            <w:proofErr w:type="spellEnd"/>
          </w:p>
        </w:tc>
        <w:tc>
          <w:tcPr>
            <w:tcW w:w="1155" w:type="dxa"/>
          </w:tcPr>
          <w:p w14:paraId="27A4F578" w14:textId="77777777" w:rsidR="4BE65028" w:rsidRDefault="3FB18EAF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14:paraId="7E69D71B" w14:textId="77777777" w:rsidR="4BE65028" w:rsidRDefault="3FB18EAF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Somewhat</w:t>
            </w:r>
          </w:p>
        </w:tc>
        <w:tc>
          <w:tcPr>
            <w:tcW w:w="1212" w:type="dxa"/>
          </w:tcPr>
          <w:p w14:paraId="3D6E10D5" w14:textId="77777777" w:rsidR="4BE65028" w:rsidRDefault="3FB18EAF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314" w:type="dxa"/>
          </w:tcPr>
          <w:p w14:paraId="4288961E" w14:textId="77777777" w:rsidR="4BE65028" w:rsidRDefault="3FB18EAF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Somewhat</w:t>
            </w:r>
          </w:p>
        </w:tc>
        <w:tc>
          <w:tcPr>
            <w:tcW w:w="1314" w:type="dxa"/>
          </w:tcPr>
          <w:p w14:paraId="0CF3D578" w14:textId="77777777" w:rsidR="3D36BF4E" w:rsidRDefault="05F17366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Uncertain</w:t>
            </w:r>
          </w:p>
        </w:tc>
        <w:tc>
          <w:tcPr>
            <w:tcW w:w="1314" w:type="dxa"/>
          </w:tcPr>
          <w:p w14:paraId="01510489" w14:textId="77777777" w:rsidR="3D36BF4E" w:rsidRDefault="05F17366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Somewhat</w:t>
            </w:r>
          </w:p>
        </w:tc>
        <w:tc>
          <w:tcPr>
            <w:tcW w:w="1314" w:type="dxa"/>
          </w:tcPr>
          <w:p w14:paraId="1C27A821" w14:textId="77777777" w:rsidR="3D36BF4E" w:rsidRDefault="05F17366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721BDDF5" w14:paraId="4F5B3CE0" w14:textId="77777777" w:rsidTr="47FE52DB">
        <w:tc>
          <w:tcPr>
            <w:tcW w:w="1155" w:type="dxa"/>
          </w:tcPr>
          <w:p w14:paraId="4C3E683A" w14:textId="77777777" w:rsidR="3D36BF4E" w:rsidRDefault="05F17366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Maglalang et al.(2017)</w:t>
            </w:r>
          </w:p>
        </w:tc>
        <w:tc>
          <w:tcPr>
            <w:tcW w:w="914" w:type="dxa"/>
          </w:tcPr>
          <w:p w14:paraId="113158AF" w14:textId="77777777" w:rsidR="4CEB300E" w:rsidRDefault="1E55774F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49" w:type="dxa"/>
          </w:tcPr>
          <w:p w14:paraId="2D23DC5C" w14:textId="77777777" w:rsidR="4CEB300E" w:rsidRDefault="1E55774F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49" w:type="dxa"/>
          </w:tcPr>
          <w:p w14:paraId="53C98465" w14:textId="77777777" w:rsidR="4CEB300E" w:rsidRDefault="1E55774F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Uncertain</w:t>
            </w:r>
          </w:p>
        </w:tc>
        <w:tc>
          <w:tcPr>
            <w:tcW w:w="1155" w:type="dxa"/>
          </w:tcPr>
          <w:p w14:paraId="74E901C3" w14:textId="77777777" w:rsidR="346289FA" w:rsidRDefault="732D378F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14:paraId="29F58556" w14:textId="77777777" w:rsidR="346289FA" w:rsidRDefault="60A96CC8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12" w:type="dxa"/>
          </w:tcPr>
          <w:p w14:paraId="4B08F282" w14:textId="77777777" w:rsidR="346289FA" w:rsidRDefault="60A96CC8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Somewhat</w:t>
            </w:r>
          </w:p>
        </w:tc>
        <w:tc>
          <w:tcPr>
            <w:tcW w:w="1314" w:type="dxa"/>
          </w:tcPr>
          <w:p w14:paraId="314C3CE5" w14:textId="77777777" w:rsidR="346289FA" w:rsidRDefault="60A96CC8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Somewhat</w:t>
            </w:r>
          </w:p>
        </w:tc>
        <w:tc>
          <w:tcPr>
            <w:tcW w:w="1314" w:type="dxa"/>
          </w:tcPr>
          <w:p w14:paraId="54C8E499" w14:textId="77777777" w:rsidR="16AE7BBC" w:rsidRDefault="67D737B5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Uncertain</w:t>
            </w:r>
          </w:p>
        </w:tc>
        <w:tc>
          <w:tcPr>
            <w:tcW w:w="1314" w:type="dxa"/>
          </w:tcPr>
          <w:p w14:paraId="39F69F65" w14:textId="77777777" w:rsidR="16AE7BBC" w:rsidRDefault="47DF823D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14" w:type="dxa"/>
          </w:tcPr>
          <w:p w14:paraId="454DA90D" w14:textId="77777777" w:rsidR="6A74F63D" w:rsidRDefault="41794271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Somewhat</w:t>
            </w:r>
          </w:p>
        </w:tc>
      </w:tr>
      <w:tr w:rsidR="721BDDF5" w14:paraId="0C36A45B" w14:textId="77777777" w:rsidTr="47FE52DB">
        <w:tc>
          <w:tcPr>
            <w:tcW w:w="1155" w:type="dxa"/>
          </w:tcPr>
          <w:p w14:paraId="7A3B3F74" w14:textId="77777777" w:rsidR="1D52BEC9" w:rsidRDefault="6388890C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47FE52DB">
              <w:rPr>
                <w:rFonts w:ascii="Times New Roman" w:eastAsia="Times New Roman" w:hAnsi="Times New Roman" w:cs="Times New Roman"/>
              </w:rPr>
              <w:t>Rehackova</w:t>
            </w:r>
            <w:proofErr w:type="spellEnd"/>
            <w:r w:rsidRPr="47FE52DB">
              <w:rPr>
                <w:rFonts w:ascii="Times New Roman" w:eastAsia="Times New Roman" w:hAnsi="Times New Roman" w:cs="Times New Roman"/>
              </w:rPr>
              <w:t xml:space="preserve"> et al (2017)</w:t>
            </w:r>
          </w:p>
        </w:tc>
        <w:tc>
          <w:tcPr>
            <w:tcW w:w="914" w:type="dxa"/>
          </w:tcPr>
          <w:p w14:paraId="4DFE3C6D" w14:textId="77777777" w:rsidR="1CC9A998" w:rsidRDefault="543FC30D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49" w:type="dxa"/>
          </w:tcPr>
          <w:p w14:paraId="2D610208" w14:textId="77777777" w:rsidR="1CC9A998" w:rsidRDefault="543FC30D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49" w:type="dxa"/>
          </w:tcPr>
          <w:p w14:paraId="7D97BDFA" w14:textId="77777777" w:rsidR="1CC9A998" w:rsidRDefault="543FC30D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55" w:type="dxa"/>
          </w:tcPr>
          <w:p w14:paraId="41600E31" w14:textId="77777777" w:rsidR="79CF5493" w:rsidRDefault="4AED5958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14:paraId="1D0D36B5" w14:textId="77777777" w:rsidR="79CF5493" w:rsidRDefault="4AED5958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12" w:type="dxa"/>
          </w:tcPr>
          <w:p w14:paraId="1EF88D7B" w14:textId="77777777" w:rsidR="6D83BC41" w:rsidRDefault="54562901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Uncertain</w:t>
            </w:r>
          </w:p>
        </w:tc>
        <w:tc>
          <w:tcPr>
            <w:tcW w:w="1314" w:type="dxa"/>
          </w:tcPr>
          <w:p w14:paraId="4058655A" w14:textId="77777777" w:rsidR="79CF5493" w:rsidRDefault="4AED5958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14" w:type="dxa"/>
          </w:tcPr>
          <w:p w14:paraId="1A34F3FB" w14:textId="77777777" w:rsidR="79CF5493" w:rsidRDefault="4AED5958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14" w:type="dxa"/>
          </w:tcPr>
          <w:p w14:paraId="7C80A631" w14:textId="77777777" w:rsidR="79CF5493" w:rsidRDefault="4AED5958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14" w:type="dxa"/>
          </w:tcPr>
          <w:p w14:paraId="6E74A6FA" w14:textId="77777777" w:rsidR="4095CEB4" w:rsidRDefault="758856C3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Somewhat</w:t>
            </w:r>
          </w:p>
        </w:tc>
      </w:tr>
      <w:tr w:rsidR="721BDDF5" w14:paraId="54FBD3B1" w14:textId="77777777" w:rsidTr="47FE52DB">
        <w:tc>
          <w:tcPr>
            <w:tcW w:w="1155" w:type="dxa"/>
          </w:tcPr>
          <w:p w14:paraId="274C0150" w14:textId="77777777" w:rsidR="4CB7E78D" w:rsidRDefault="43FD7BA9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47FE52DB">
              <w:rPr>
                <w:rFonts w:ascii="Times New Roman" w:eastAsia="Times New Roman" w:hAnsi="Times New Roman" w:cs="Times New Roman"/>
              </w:rPr>
              <w:t>Rehackova</w:t>
            </w:r>
            <w:proofErr w:type="spellEnd"/>
            <w:r w:rsidRPr="47FE52DB">
              <w:rPr>
                <w:rFonts w:ascii="Times New Roman" w:eastAsia="Times New Roman" w:hAnsi="Times New Roman" w:cs="Times New Roman"/>
              </w:rPr>
              <w:t xml:space="preserve"> et al. </w:t>
            </w:r>
            <w:r w:rsidR="0A289F38" w:rsidRPr="47FE52DB">
              <w:rPr>
                <w:rFonts w:ascii="Times New Roman" w:eastAsia="Times New Roman" w:hAnsi="Times New Roman" w:cs="Times New Roman"/>
              </w:rPr>
              <w:t>(</w:t>
            </w:r>
            <w:r w:rsidRPr="47FE52DB">
              <w:rPr>
                <w:rFonts w:ascii="Times New Roman" w:eastAsia="Times New Roman" w:hAnsi="Times New Roman" w:cs="Times New Roman"/>
              </w:rPr>
              <w:t>20</w:t>
            </w:r>
            <w:r w:rsidR="191F5D13" w:rsidRPr="47FE52DB">
              <w:rPr>
                <w:rFonts w:ascii="Times New Roman" w:eastAsia="Times New Roman" w:hAnsi="Times New Roman" w:cs="Times New Roman"/>
              </w:rPr>
              <w:t>20</w:t>
            </w:r>
            <w:r w:rsidR="102FE1B1" w:rsidRPr="47FE52DB">
              <w:rPr>
                <w:rFonts w:ascii="Times New Roman" w:eastAsia="Times New Roman" w:hAnsi="Times New Roman" w:cs="Times New Roman"/>
              </w:rPr>
              <w:t>)</w:t>
            </w:r>
          </w:p>
          <w:p w14:paraId="29DB3421" w14:textId="77777777" w:rsidR="2F84102D" w:rsidRDefault="2F84102D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4" w:type="dxa"/>
          </w:tcPr>
          <w:p w14:paraId="596B9633" w14:textId="77777777" w:rsidR="50C6F4A7" w:rsidRDefault="2E78B3C6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49" w:type="dxa"/>
          </w:tcPr>
          <w:p w14:paraId="0F6E15EC" w14:textId="77777777" w:rsidR="50C6F4A7" w:rsidRDefault="2E78B3C6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49" w:type="dxa"/>
          </w:tcPr>
          <w:p w14:paraId="0D4BA7B9" w14:textId="77777777" w:rsidR="50C6F4A7" w:rsidRDefault="2E78B3C6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55" w:type="dxa"/>
          </w:tcPr>
          <w:p w14:paraId="2A6E2565" w14:textId="77777777" w:rsidR="50C6F4A7" w:rsidRDefault="2E78B3C6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Somewhat</w:t>
            </w:r>
          </w:p>
        </w:tc>
        <w:tc>
          <w:tcPr>
            <w:tcW w:w="1170" w:type="dxa"/>
          </w:tcPr>
          <w:p w14:paraId="5E9D6E94" w14:textId="77777777" w:rsidR="50C6F4A7" w:rsidRDefault="2E78B3C6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12" w:type="dxa"/>
          </w:tcPr>
          <w:p w14:paraId="58A80A44" w14:textId="77777777" w:rsidR="50C6F4A7" w:rsidRDefault="2BCEEE1D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Somewhat</w:t>
            </w:r>
          </w:p>
        </w:tc>
        <w:tc>
          <w:tcPr>
            <w:tcW w:w="1314" w:type="dxa"/>
          </w:tcPr>
          <w:p w14:paraId="419EBF20" w14:textId="77777777" w:rsidR="50C6F4A7" w:rsidRDefault="2BCEEE1D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 xml:space="preserve">Somewhat </w:t>
            </w:r>
          </w:p>
        </w:tc>
        <w:tc>
          <w:tcPr>
            <w:tcW w:w="1314" w:type="dxa"/>
          </w:tcPr>
          <w:p w14:paraId="02170219" w14:textId="77777777" w:rsidR="50C6F4A7" w:rsidRDefault="2BCEEE1D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14" w:type="dxa"/>
          </w:tcPr>
          <w:p w14:paraId="47B839E5" w14:textId="77777777" w:rsidR="1139F108" w:rsidRDefault="76E5BF39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14" w:type="dxa"/>
          </w:tcPr>
          <w:p w14:paraId="0191E49C" w14:textId="77777777" w:rsidR="1198F372" w:rsidRDefault="5DA0502B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Uncertain</w:t>
            </w:r>
          </w:p>
        </w:tc>
      </w:tr>
      <w:tr w:rsidR="721BDDF5" w14:paraId="6946B00E" w14:textId="77777777" w:rsidTr="47FE52DB">
        <w:tc>
          <w:tcPr>
            <w:tcW w:w="1155" w:type="dxa"/>
          </w:tcPr>
          <w:p w14:paraId="5BF50EC8" w14:textId="77777777" w:rsidR="269332DF" w:rsidRDefault="1176208C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47FE52DB">
              <w:rPr>
                <w:rFonts w:ascii="Times New Roman" w:eastAsia="Times New Roman" w:hAnsi="Times New Roman" w:cs="Times New Roman"/>
              </w:rPr>
              <w:t>Rehackova</w:t>
            </w:r>
            <w:proofErr w:type="spellEnd"/>
            <w:r w:rsidR="6494A666" w:rsidRPr="47FE52DB">
              <w:rPr>
                <w:rFonts w:ascii="Times New Roman" w:eastAsia="Times New Roman" w:hAnsi="Times New Roman" w:cs="Times New Roman"/>
              </w:rPr>
              <w:t xml:space="preserve"> et al. </w:t>
            </w:r>
            <w:r w:rsidRPr="47FE52DB">
              <w:rPr>
                <w:rFonts w:ascii="Times New Roman" w:eastAsia="Times New Roman" w:hAnsi="Times New Roman" w:cs="Times New Roman"/>
              </w:rPr>
              <w:t xml:space="preserve"> </w:t>
            </w:r>
            <w:r w:rsidR="551CA11E" w:rsidRPr="47FE52DB">
              <w:rPr>
                <w:rFonts w:ascii="Times New Roman" w:eastAsia="Times New Roman" w:hAnsi="Times New Roman" w:cs="Times New Roman"/>
              </w:rPr>
              <w:t>(</w:t>
            </w:r>
            <w:r w:rsidRPr="47FE52DB">
              <w:rPr>
                <w:rFonts w:ascii="Times New Roman" w:eastAsia="Times New Roman" w:hAnsi="Times New Roman" w:cs="Times New Roman"/>
              </w:rPr>
              <w:t>2022</w:t>
            </w:r>
            <w:r w:rsidR="148C0B9D" w:rsidRPr="47FE52D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14" w:type="dxa"/>
          </w:tcPr>
          <w:p w14:paraId="63450005" w14:textId="77777777" w:rsidR="269332DF" w:rsidRDefault="2968912A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49" w:type="dxa"/>
          </w:tcPr>
          <w:p w14:paraId="691EB933" w14:textId="77777777" w:rsidR="269332DF" w:rsidRDefault="2968912A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49" w:type="dxa"/>
          </w:tcPr>
          <w:p w14:paraId="5AB3BD41" w14:textId="77777777" w:rsidR="37865637" w:rsidRDefault="3651B967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55" w:type="dxa"/>
          </w:tcPr>
          <w:p w14:paraId="3C705DC0" w14:textId="77777777" w:rsidR="5DCD2CA7" w:rsidRDefault="49C645E7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  <w:r w:rsidR="1F873577" w:rsidRPr="47FE52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</w:tcPr>
          <w:p w14:paraId="3DC9613F" w14:textId="77777777" w:rsidR="1FAE1058" w:rsidRDefault="5E3E12E1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12" w:type="dxa"/>
          </w:tcPr>
          <w:p w14:paraId="71A48733" w14:textId="77777777" w:rsidR="1FAE1058" w:rsidRDefault="435FAF83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Somewhat</w:t>
            </w:r>
          </w:p>
        </w:tc>
        <w:tc>
          <w:tcPr>
            <w:tcW w:w="1314" w:type="dxa"/>
          </w:tcPr>
          <w:p w14:paraId="4FE39D26" w14:textId="77777777" w:rsidR="32EBE396" w:rsidRDefault="346119A4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14" w:type="dxa"/>
          </w:tcPr>
          <w:p w14:paraId="6A108AC0" w14:textId="77777777" w:rsidR="03B04541" w:rsidRDefault="278C840A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14" w:type="dxa"/>
          </w:tcPr>
          <w:p w14:paraId="17A7E0B0" w14:textId="77777777" w:rsidR="03B04541" w:rsidRDefault="278C840A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14" w:type="dxa"/>
          </w:tcPr>
          <w:p w14:paraId="1E6379DC" w14:textId="77777777" w:rsidR="03B04541" w:rsidRDefault="278C840A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721BDDF5" w14:paraId="52D537CE" w14:textId="77777777" w:rsidTr="47FE52DB">
        <w:trPr>
          <w:trHeight w:val="555"/>
        </w:trPr>
        <w:tc>
          <w:tcPr>
            <w:tcW w:w="1155" w:type="dxa"/>
          </w:tcPr>
          <w:p w14:paraId="57DCFFB2" w14:textId="77777777" w:rsidR="36664854" w:rsidRDefault="555B2146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Webster</w:t>
            </w:r>
            <w:r w:rsidR="7EB8BBA0" w:rsidRPr="47FE52DB">
              <w:rPr>
                <w:rFonts w:ascii="Times New Roman" w:eastAsia="Times New Roman" w:hAnsi="Times New Roman" w:cs="Times New Roman"/>
              </w:rPr>
              <w:t xml:space="preserve"> et al.</w:t>
            </w:r>
            <w:r w:rsidRPr="47FE52DB">
              <w:rPr>
                <w:rFonts w:ascii="Times New Roman" w:eastAsia="Times New Roman" w:hAnsi="Times New Roman" w:cs="Times New Roman"/>
              </w:rPr>
              <w:t xml:space="preserve"> </w:t>
            </w:r>
            <w:r w:rsidR="017E5AB8" w:rsidRPr="47FE52DB">
              <w:rPr>
                <w:rFonts w:ascii="Times New Roman" w:eastAsia="Times New Roman" w:hAnsi="Times New Roman" w:cs="Times New Roman"/>
              </w:rPr>
              <w:t>(</w:t>
            </w:r>
            <w:r w:rsidRPr="47FE52DB">
              <w:rPr>
                <w:rFonts w:ascii="Times New Roman" w:eastAsia="Times New Roman" w:hAnsi="Times New Roman" w:cs="Times New Roman"/>
              </w:rPr>
              <w:t>2019</w:t>
            </w:r>
            <w:r w:rsidR="642DC574" w:rsidRPr="47FE52D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14" w:type="dxa"/>
          </w:tcPr>
          <w:p w14:paraId="544A3E1C" w14:textId="77777777" w:rsidR="36664854" w:rsidRDefault="555B2146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49" w:type="dxa"/>
          </w:tcPr>
          <w:p w14:paraId="3F3D87F9" w14:textId="77777777" w:rsidR="36664854" w:rsidRDefault="555B2146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49" w:type="dxa"/>
          </w:tcPr>
          <w:p w14:paraId="36962018" w14:textId="77777777" w:rsidR="1FB4E105" w:rsidRDefault="6933D99E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55" w:type="dxa"/>
          </w:tcPr>
          <w:p w14:paraId="3859FAE2" w14:textId="77777777" w:rsidR="7EFF3B74" w:rsidRDefault="42C0443C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14:paraId="6EFA727C" w14:textId="77777777" w:rsidR="7EFF3B74" w:rsidRDefault="42C0443C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12" w:type="dxa"/>
          </w:tcPr>
          <w:p w14:paraId="1906FCB4" w14:textId="77777777" w:rsidR="3EDAF6B2" w:rsidRDefault="6CC424F4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Uncertain</w:t>
            </w:r>
          </w:p>
        </w:tc>
        <w:tc>
          <w:tcPr>
            <w:tcW w:w="1314" w:type="dxa"/>
          </w:tcPr>
          <w:p w14:paraId="3C195065" w14:textId="77777777" w:rsidR="69CBCE32" w:rsidRDefault="357C8FF9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14" w:type="dxa"/>
          </w:tcPr>
          <w:p w14:paraId="322E05B7" w14:textId="77777777" w:rsidR="69CBCE32" w:rsidRDefault="357C8FF9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14" w:type="dxa"/>
          </w:tcPr>
          <w:p w14:paraId="2A9DFAD9" w14:textId="77777777" w:rsidR="69CBCE32" w:rsidRDefault="357C8FF9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14" w:type="dxa"/>
          </w:tcPr>
          <w:p w14:paraId="09AD279C" w14:textId="77777777" w:rsidR="69CBCE32" w:rsidRDefault="357C8FF9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721BDDF5" w14:paraId="2AB8EB03" w14:textId="77777777" w:rsidTr="47FE52DB">
        <w:tc>
          <w:tcPr>
            <w:tcW w:w="1155" w:type="dxa"/>
          </w:tcPr>
          <w:p w14:paraId="58CAB326" w14:textId="77777777" w:rsidR="69CBCE32" w:rsidRDefault="357C8FF9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 xml:space="preserve">Wycherley et al. </w:t>
            </w:r>
            <w:r w:rsidR="5583D9B9" w:rsidRPr="47FE52DB">
              <w:rPr>
                <w:rFonts w:ascii="Times New Roman" w:eastAsia="Times New Roman" w:hAnsi="Times New Roman" w:cs="Times New Roman"/>
              </w:rPr>
              <w:t>(</w:t>
            </w:r>
            <w:r w:rsidRPr="47FE52DB">
              <w:rPr>
                <w:rFonts w:ascii="Times New Roman" w:eastAsia="Times New Roman" w:hAnsi="Times New Roman" w:cs="Times New Roman"/>
              </w:rPr>
              <w:t>2012</w:t>
            </w:r>
            <w:r w:rsidR="2258AFA7" w:rsidRPr="47FE52D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14" w:type="dxa"/>
          </w:tcPr>
          <w:p w14:paraId="7347A66C" w14:textId="77777777" w:rsidR="721BDDF5" w:rsidRDefault="692E8A98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49" w:type="dxa"/>
          </w:tcPr>
          <w:p w14:paraId="1EC87379" w14:textId="77777777" w:rsidR="721BDDF5" w:rsidRDefault="692E8A98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49" w:type="dxa"/>
          </w:tcPr>
          <w:p w14:paraId="0B02B4B7" w14:textId="77777777" w:rsidR="721BDDF5" w:rsidRDefault="692E8A98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55" w:type="dxa"/>
          </w:tcPr>
          <w:p w14:paraId="01DB7619" w14:textId="77777777" w:rsidR="721BDDF5" w:rsidRDefault="692E8A98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14:paraId="5B4E579A" w14:textId="77777777" w:rsidR="721BDDF5" w:rsidRDefault="692E8A98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12" w:type="dxa"/>
          </w:tcPr>
          <w:p w14:paraId="67838377" w14:textId="77777777" w:rsidR="721BDDF5" w:rsidRDefault="692E8A98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14" w:type="dxa"/>
          </w:tcPr>
          <w:p w14:paraId="3B5758E1" w14:textId="77777777" w:rsidR="721BDDF5" w:rsidRDefault="692E8A98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14" w:type="dxa"/>
          </w:tcPr>
          <w:p w14:paraId="20F971C1" w14:textId="77777777" w:rsidR="721BDDF5" w:rsidRDefault="692E8A98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14" w:type="dxa"/>
          </w:tcPr>
          <w:p w14:paraId="1C8DAD91" w14:textId="77777777" w:rsidR="721BDDF5" w:rsidRDefault="692E8A98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14" w:type="dxa"/>
          </w:tcPr>
          <w:p w14:paraId="02484CDA" w14:textId="77777777" w:rsidR="721BDDF5" w:rsidRDefault="692E8A98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721BDDF5" w14:paraId="54CE1D3B" w14:textId="77777777" w:rsidTr="47FE52DB">
        <w:tc>
          <w:tcPr>
            <w:tcW w:w="1155" w:type="dxa"/>
          </w:tcPr>
          <w:p w14:paraId="131CA531" w14:textId="77777777" w:rsidR="721BDDF5" w:rsidRDefault="692E8A98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47FE52DB">
              <w:rPr>
                <w:rFonts w:ascii="Times New Roman" w:eastAsia="Times New Roman" w:hAnsi="Times New Roman" w:cs="Times New Roman"/>
              </w:rPr>
              <w:t>Vijan</w:t>
            </w:r>
            <w:proofErr w:type="spellEnd"/>
            <w:r w:rsidRPr="47FE52DB">
              <w:rPr>
                <w:rFonts w:ascii="Times New Roman" w:eastAsia="Times New Roman" w:hAnsi="Times New Roman" w:cs="Times New Roman"/>
              </w:rPr>
              <w:t xml:space="preserve"> et al. </w:t>
            </w:r>
            <w:r w:rsidR="53ACD556" w:rsidRPr="47FE52DB">
              <w:rPr>
                <w:rFonts w:ascii="Times New Roman" w:eastAsia="Times New Roman" w:hAnsi="Times New Roman" w:cs="Times New Roman"/>
              </w:rPr>
              <w:t>(</w:t>
            </w:r>
            <w:r w:rsidRPr="47FE52DB">
              <w:rPr>
                <w:rFonts w:ascii="Times New Roman" w:eastAsia="Times New Roman" w:hAnsi="Times New Roman" w:cs="Times New Roman"/>
              </w:rPr>
              <w:t>2005</w:t>
            </w:r>
            <w:r w:rsidR="2EF64831" w:rsidRPr="47FE52D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14" w:type="dxa"/>
          </w:tcPr>
          <w:p w14:paraId="4CF9FDC6" w14:textId="77777777" w:rsidR="721BDDF5" w:rsidRDefault="21997F79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49" w:type="dxa"/>
          </w:tcPr>
          <w:p w14:paraId="2D897EE1" w14:textId="77777777" w:rsidR="721BDDF5" w:rsidRDefault="21997F79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49" w:type="dxa"/>
          </w:tcPr>
          <w:p w14:paraId="0ED55170" w14:textId="77777777" w:rsidR="721BDDF5" w:rsidRDefault="21997F79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55" w:type="dxa"/>
          </w:tcPr>
          <w:p w14:paraId="28A1E50B" w14:textId="77777777" w:rsidR="721BDDF5" w:rsidRDefault="21997F79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14:paraId="65DCA90A" w14:textId="77777777" w:rsidR="721BDDF5" w:rsidRDefault="21997F79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12" w:type="dxa"/>
          </w:tcPr>
          <w:p w14:paraId="5D4DE0DD" w14:textId="77777777" w:rsidR="721BDDF5" w:rsidRDefault="21997F79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14" w:type="dxa"/>
          </w:tcPr>
          <w:p w14:paraId="0FB85E46" w14:textId="77777777" w:rsidR="721BDDF5" w:rsidRDefault="21997F79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14" w:type="dxa"/>
          </w:tcPr>
          <w:p w14:paraId="2F054AB2" w14:textId="77777777" w:rsidR="721BDDF5" w:rsidRDefault="21997F79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14" w:type="dxa"/>
          </w:tcPr>
          <w:p w14:paraId="790F4908" w14:textId="77777777" w:rsidR="721BDDF5" w:rsidRDefault="479CAF13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Somewhat</w:t>
            </w:r>
          </w:p>
        </w:tc>
        <w:tc>
          <w:tcPr>
            <w:tcW w:w="1314" w:type="dxa"/>
          </w:tcPr>
          <w:p w14:paraId="5A71A4DA" w14:textId="77777777" w:rsidR="721BDDF5" w:rsidRDefault="479CAF13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5EF620AE" w14:paraId="21ECB9BE" w14:textId="77777777" w:rsidTr="47FE52DB">
        <w:tc>
          <w:tcPr>
            <w:tcW w:w="1155" w:type="dxa"/>
          </w:tcPr>
          <w:p w14:paraId="024438B4" w14:textId="77777777" w:rsidR="6450AA61" w:rsidRDefault="0ABDF8F6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Moore et al.</w:t>
            </w:r>
            <w:r w:rsidR="218050BC" w:rsidRPr="47FE52DB">
              <w:rPr>
                <w:rFonts w:ascii="Times New Roman" w:eastAsia="Times New Roman" w:hAnsi="Times New Roman" w:cs="Times New Roman"/>
              </w:rPr>
              <w:t xml:space="preserve"> </w:t>
            </w:r>
            <w:r w:rsidR="4E1BC923" w:rsidRPr="47FE52DB">
              <w:rPr>
                <w:rFonts w:ascii="Times New Roman" w:eastAsia="Times New Roman" w:hAnsi="Times New Roman" w:cs="Times New Roman"/>
              </w:rPr>
              <w:t>(</w:t>
            </w:r>
            <w:r w:rsidR="218050BC" w:rsidRPr="47FE52DB">
              <w:rPr>
                <w:rFonts w:ascii="Times New Roman" w:eastAsia="Times New Roman" w:hAnsi="Times New Roman" w:cs="Times New Roman"/>
              </w:rPr>
              <w:t>2019</w:t>
            </w:r>
            <w:r w:rsidR="49754CC1" w:rsidRPr="47FE52D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14" w:type="dxa"/>
          </w:tcPr>
          <w:p w14:paraId="0E4003D2" w14:textId="77777777" w:rsidR="6450AA61" w:rsidRDefault="0ABDF8F6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49" w:type="dxa"/>
          </w:tcPr>
          <w:p w14:paraId="48DF4C22" w14:textId="77777777" w:rsidR="6450AA61" w:rsidRDefault="0ABDF8F6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49" w:type="dxa"/>
          </w:tcPr>
          <w:p w14:paraId="397891B7" w14:textId="77777777" w:rsidR="6450AA61" w:rsidRDefault="0ABDF8F6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55" w:type="dxa"/>
          </w:tcPr>
          <w:p w14:paraId="617AD965" w14:textId="77777777" w:rsidR="6450AA61" w:rsidRDefault="0ABDF8F6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14:paraId="40F2CF35" w14:textId="77777777" w:rsidR="6450AA61" w:rsidRDefault="0ABDF8F6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12" w:type="dxa"/>
          </w:tcPr>
          <w:p w14:paraId="3E040416" w14:textId="77777777" w:rsidR="6450AA61" w:rsidRDefault="0ABDF8F6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14" w:type="dxa"/>
          </w:tcPr>
          <w:p w14:paraId="3B1DA60C" w14:textId="77777777" w:rsidR="6450AA61" w:rsidRDefault="0ABDF8F6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14" w:type="dxa"/>
          </w:tcPr>
          <w:p w14:paraId="7B77DCF8" w14:textId="77777777" w:rsidR="6450AA61" w:rsidRDefault="0ABDF8F6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14" w:type="dxa"/>
          </w:tcPr>
          <w:p w14:paraId="4065024A" w14:textId="77777777" w:rsidR="6450AA61" w:rsidRDefault="0ABDF8F6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14" w:type="dxa"/>
          </w:tcPr>
          <w:p w14:paraId="7E15B5CF" w14:textId="77777777" w:rsidR="6450AA61" w:rsidRDefault="0ABDF8F6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 w:rsidRPr="47FE52DB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D11E1B" w14:paraId="095513F9" w14:textId="77777777" w:rsidTr="47FE52DB">
        <w:tc>
          <w:tcPr>
            <w:tcW w:w="1155" w:type="dxa"/>
          </w:tcPr>
          <w:p w14:paraId="119E6519" w14:textId="77777777" w:rsidR="00D11E1B" w:rsidRPr="47FE52DB" w:rsidRDefault="00D11E1B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rooks et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al. (2024)</w:t>
            </w:r>
          </w:p>
        </w:tc>
        <w:tc>
          <w:tcPr>
            <w:tcW w:w="914" w:type="dxa"/>
          </w:tcPr>
          <w:p w14:paraId="049936F8" w14:textId="77777777" w:rsidR="00D11E1B" w:rsidRPr="47FE52DB" w:rsidRDefault="00D11E1B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Yes</w:t>
            </w:r>
          </w:p>
        </w:tc>
        <w:tc>
          <w:tcPr>
            <w:tcW w:w="1049" w:type="dxa"/>
          </w:tcPr>
          <w:p w14:paraId="04DE7521" w14:textId="77777777" w:rsidR="00D11E1B" w:rsidRPr="47FE52DB" w:rsidRDefault="00D11E1B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49" w:type="dxa"/>
          </w:tcPr>
          <w:p w14:paraId="65402CD5" w14:textId="77777777" w:rsidR="00D11E1B" w:rsidRPr="47FE52DB" w:rsidRDefault="00891C6C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55" w:type="dxa"/>
          </w:tcPr>
          <w:p w14:paraId="6A04C9E8" w14:textId="77777777" w:rsidR="00D11E1B" w:rsidRPr="47FE52DB" w:rsidRDefault="00891C6C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14:paraId="54C2C403" w14:textId="77777777" w:rsidR="00D11E1B" w:rsidRPr="47FE52DB" w:rsidRDefault="00891C6C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12" w:type="dxa"/>
          </w:tcPr>
          <w:p w14:paraId="4EE69529" w14:textId="77777777" w:rsidR="00D11E1B" w:rsidRPr="47FE52DB" w:rsidRDefault="00667F96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mewhat</w:t>
            </w:r>
          </w:p>
        </w:tc>
        <w:tc>
          <w:tcPr>
            <w:tcW w:w="1314" w:type="dxa"/>
          </w:tcPr>
          <w:p w14:paraId="7EF51936" w14:textId="77777777" w:rsidR="00D11E1B" w:rsidRPr="47FE52DB" w:rsidRDefault="00891C6C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14" w:type="dxa"/>
          </w:tcPr>
          <w:p w14:paraId="1BD52C39" w14:textId="77777777" w:rsidR="00D11E1B" w:rsidRPr="47FE52DB" w:rsidRDefault="00891C6C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14" w:type="dxa"/>
          </w:tcPr>
          <w:p w14:paraId="5C0E4712" w14:textId="77777777" w:rsidR="00D11E1B" w:rsidRPr="47FE52DB" w:rsidRDefault="00891C6C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14" w:type="dxa"/>
          </w:tcPr>
          <w:p w14:paraId="2AC95881" w14:textId="77777777" w:rsidR="00D11E1B" w:rsidRPr="47FE52DB" w:rsidRDefault="00667F96" w:rsidP="47FE52DB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</w:tbl>
    <w:p w14:paraId="1FEBF965" w14:textId="77777777" w:rsidR="00F913EE" w:rsidRDefault="00F913EE" w:rsidP="47FE52DB">
      <w:pPr>
        <w:spacing w:line="256" w:lineRule="auto"/>
        <w:rPr>
          <w:rFonts w:ascii="Times New Roman" w:eastAsia="Times New Roman" w:hAnsi="Times New Roman" w:cs="Times New Roman"/>
          <w:color w:val="000000" w:themeColor="text1"/>
        </w:rPr>
      </w:pPr>
    </w:p>
    <w:sectPr w:rsidR="00F913EE" w:rsidSect="00F663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49F83A"/>
    <w:multiLevelType w:val="hybridMultilevel"/>
    <w:tmpl w:val="A4E45DBE"/>
    <w:lvl w:ilvl="0" w:tplc="B72A3E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14988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E9448B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B22E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1E3E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D9ADC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5043B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C0E4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9BEB7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68A4F5"/>
    <w:multiLevelType w:val="hybridMultilevel"/>
    <w:tmpl w:val="C452F9A8"/>
    <w:lvl w:ilvl="0" w:tplc="50428B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6081D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99270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74D0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823F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0FE8B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76DD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ACF8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D5AEF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9A5801"/>
    <w:multiLevelType w:val="hybridMultilevel"/>
    <w:tmpl w:val="5CCA13F8"/>
    <w:lvl w:ilvl="0" w:tplc="984AB2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63648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C1EEF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584D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BCC3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261A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4A12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3051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244C6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B16A26"/>
    <w:multiLevelType w:val="hybridMultilevel"/>
    <w:tmpl w:val="CAAA7326"/>
    <w:lvl w:ilvl="0" w:tplc="E6780FB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BB346D10">
      <w:start w:val="1"/>
      <w:numFmt w:val="lowerLetter"/>
      <w:lvlText w:val="%2."/>
      <w:lvlJc w:val="left"/>
      <w:pPr>
        <w:ind w:left="1440" w:hanging="360"/>
      </w:pPr>
    </w:lvl>
    <w:lvl w:ilvl="2" w:tplc="732CEBA2">
      <w:start w:val="1"/>
      <w:numFmt w:val="lowerRoman"/>
      <w:lvlText w:val="%3."/>
      <w:lvlJc w:val="right"/>
      <w:pPr>
        <w:ind w:left="2160" w:hanging="180"/>
      </w:pPr>
    </w:lvl>
    <w:lvl w:ilvl="3" w:tplc="5F12C8A0">
      <w:start w:val="1"/>
      <w:numFmt w:val="decimal"/>
      <w:lvlText w:val="%4."/>
      <w:lvlJc w:val="left"/>
      <w:pPr>
        <w:ind w:left="2880" w:hanging="360"/>
      </w:pPr>
    </w:lvl>
    <w:lvl w:ilvl="4" w:tplc="43023328">
      <w:start w:val="1"/>
      <w:numFmt w:val="lowerLetter"/>
      <w:lvlText w:val="%5."/>
      <w:lvlJc w:val="left"/>
      <w:pPr>
        <w:ind w:left="3600" w:hanging="360"/>
      </w:pPr>
    </w:lvl>
    <w:lvl w:ilvl="5" w:tplc="0E0E76B2">
      <w:start w:val="1"/>
      <w:numFmt w:val="lowerRoman"/>
      <w:lvlText w:val="%6."/>
      <w:lvlJc w:val="right"/>
      <w:pPr>
        <w:ind w:left="4320" w:hanging="180"/>
      </w:pPr>
    </w:lvl>
    <w:lvl w:ilvl="6" w:tplc="14A45BF8">
      <w:start w:val="1"/>
      <w:numFmt w:val="decimal"/>
      <w:lvlText w:val="%7."/>
      <w:lvlJc w:val="left"/>
      <w:pPr>
        <w:ind w:left="5040" w:hanging="360"/>
      </w:pPr>
    </w:lvl>
    <w:lvl w:ilvl="7" w:tplc="9106FB5A">
      <w:start w:val="1"/>
      <w:numFmt w:val="lowerLetter"/>
      <w:lvlText w:val="%8."/>
      <w:lvlJc w:val="left"/>
      <w:pPr>
        <w:ind w:left="5760" w:hanging="360"/>
      </w:pPr>
    </w:lvl>
    <w:lvl w:ilvl="8" w:tplc="58D67BC2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A3A91B"/>
    <w:multiLevelType w:val="hybridMultilevel"/>
    <w:tmpl w:val="3D2C47A6"/>
    <w:lvl w:ilvl="0" w:tplc="FFB67C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C647F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AA4C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8246E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345B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92CC7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AA410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30AA3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E54EA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5B5A30"/>
    <w:multiLevelType w:val="hybridMultilevel"/>
    <w:tmpl w:val="DDDA8B12"/>
    <w:lvl w:ilvl="0" w:tplc="9E52276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BF873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E9C6B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EEE1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DEFA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67AD5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3A6C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DE4F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54250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EC58B4"/>
    <w:multiLevelType w:val="hybridMultilevel"/>
    <w:tmpl w:val="4EDCE7A4"/>
    <w:lvl w:ilvl="0" w:tplc="0F2670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B5410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64E2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7037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3462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D52E8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5060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6B627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6EE16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7FD360"/>
    <w:multiLevelType w:val="hybridMultilevel"/>
    <w:tmpl w:val="FCE81B78"/>
    <w:lvl w:ilvl="0" w:tplc="12E07F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0F475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92F8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D039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0439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C300B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D4E3B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D289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0C89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445062"/>
    <w:multiLevelType w:val="hybridMultilevel"/>
    <w:tmpl w:val="D2EC677E"/>
    <w:lvl w:ilvl="0" w:tplc="E160C5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33EF1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430DD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801C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04B9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7D62A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384A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48C5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622BF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CBD9B6"/>
    <w:multiLevelType w:val="hybridMultilevel"/>
    <w:tmpl w:val="F6909926"/>
    <w:lvl w:ilvl="0" w:tplc="C6A4F8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749C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E70EC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1621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8816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3C417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B053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2C2C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6424D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6174E8"/>
    <w:multiLevelType w:val="hybridMultilevel"/>
    <w:tmpl w:val="F28C8624"/>
    <w:lvl w:ilvl="0" w:tplc="9BC8BD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DB4CF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A74BF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4EBB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2C51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B20C3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5C6E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562A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39ED3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18D8F8"/>
    <w:multiLevelType w:val="hybridMultilevel"/>
    <w:tmpl w:val="38CC3636"/>
    <w:lvl w:ilvl="0" w:tplc="225A4E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AE4A6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93EAE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D80D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F36A8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BA3D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B2EA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7A96B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C324F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C24F60"/>
    <w:multiLevelType w:val="hybridMultilevel"/>
    <w:tmpl w:val="7C8A498C"/>
    <w:lvl w:ilvl="0" w:tplc="E2402D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482BB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D88F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3CC2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C40C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8F6BF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94A4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AEBB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5BC60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6D2B09"/>
    <w:multiLevelType w:val="hybridMultilevel"/>
    <w:tmpl w:val="8FD082AE"/>
    <w:lvl w:ilvl="0" w:tplc="EDDA62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BB49D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34629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2008B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3A57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B7E97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8857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6040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DA878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44D117"/>
    <w:multiLevelType w:val="hybridMultilevel"/>
    <w:tmpl w:val="E9169CD2"/>
    <w:lvl w:ilvl="0" w:tplc="B5F05A1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570B4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3623D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2C84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3252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C46E6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C47D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3409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B2E36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081550"/>
    <w:multiLevelType w:val="hybridMultilevel"/>
    <w:tmpl w:val="1D6C3EC2"/>
    <w:lvl w:ilvl="0" w:tplc="12300096">
      <w:start w:val="1"/>
      <w:numFmt w:val="decimal"/>
      <w:lvlText w:val="%1."/>
      <w:lvlJc w:val="left"/>
      <w:pPr>
        <w:ind w:left="720" w:hanging="360"/>
      </w:pPr>
    </w:lvl>
    <w:lvl w:ilvl="1" w:tplc="E15E7C38">
      <w:start w:val="1"/>
      <w:numFmt w:val="lowerLetter"/>
      <w:lvlText w:val="%2."/>
      <w:lvlJc w:val="left"/>
      <w:pPr>
        <w:ind w:left="1440" w:hanging="360"/>
      </w:pPr>
    </w:lvl>
    <w:lvl w:ilvl="2" w:tplc="CDC8F754">
      <w:start w:val="1"/>
      <w:numFmt w:val="lowerRoman"/>
      <w:lvlText w:val="%3."/>
      <w:lvlJc w:val="right"/>
      <w:pPr>
        <w:ind w:left="2160" w:hanging="180"/>
      </w:pPr>
    </w:lvl>
    <w:lvl w:ilvl="3" w:tplc="1C2C0458">
      <w:start w:val="1"/>
      <w:numFmt w:val="decimal"/>
      <w:lvlText w:val="%4."/>
      <w:lvlJc w:val="left"/>
      <w:pPr>
        <w:ind w:left="2880" w:hanging="360"/>
      </w:pPr>
    </w:lvl>
    <w:lvl w:ilvl="4" w:tplc="19DA2BB4">
      <w:start w:val="1"/>
      <w:numFmt w:val="lowerLetter"/>
      <w:lvlText w:val="%5."/>
      <w:lvlJc w:val="left"/>
      <w:pPr>
        <w:ind w:left="3600" w:hanging="360"/>
      </w:pPr>
    </w:lvl>
    <w:lvl w:ilvl="5" w:tplc="08D8C836">
      <w:start w:val="1"/>
      <w:numFmt w:val="lowerRoman"/>
      <w:lvlText w:val="%6."/>
      <w:lvlJc w:val="right"/>
      <w:pPr>
        <w:ind w:left="4320" w:hanging="180"/>
      </w:pPr>
    </w:lvl>
    <w:lvl w:ilvl="6" w:tplc="3662A128">
      <w:start w:val="1"/>
      <w:numFmt w:val="decimal"/>
      <w:lvlText w:val="%7."/>
      <w:lvlJc w:val="left"/>
      <w:pPr>
        <w:ind w:left="5040" w:hanging="360"/>
      </w:pPr>
    </w:lvl>
    <w:lvl w:ilvl="7" w:tplc="2A685C06">
      <w:start w:val="1"/>
      <w:numFmt w:val="lowerLetter"/>
      <w:lvlText w:val="%8."/>
      <w:lvlJc w:val="left"/>
      <w:pPr>
        <w:ind w:left="5760" w:hanging="360"/>
      </w:pPr>
    </w:lvl>
    <w:lvl w:ilvl="8" w:tplc="D0A61602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1DBDF3F"/>
    <w:multiLevelType w:val="hybridMultilevel"/>
    <w:tmpl w:val="CFBCF5E0"/>
    <w:lvl w:ilvl="0" w:tplc="42422B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9FCFA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4AC7C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44682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9A58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569A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1656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8423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4907C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BA414F"/>
    <w:multiLevelType w:val="hybridMultilevel"/>
    <w:tmpl w:val="E0082D92"/>
    <w:lvl w:ilvl="0" w:tplc="95C056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CACC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9185A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3202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40B1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A4CB3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B685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6F4FD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38CC8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2C16918"/>
    <w:multiLevelType w:val="hybridMultilevel"/>
    <w:tmpl w:val="FD985394"/>
    <w:lvl w:ilvl="0" w:tplc="E1C28B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D66D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1F886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CAD3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9800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4FA72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8A25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287D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BA0F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413F89D"/>
    <w:multiLevelType w:val="hybridMultilevel"/>
    <w:tmpl w:val="FFCCD67E"/>
    <w:lvl w:ilvl="0" w:tplc="21CAB4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20486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AE837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425D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FC82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C3AD4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F61C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314CF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79889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6F09A5E"/>
    <w:multiLevelType w:val="hybridMultilevel"/>
    <w:tmpl w:val="E7E4BBB2"/>
    <w:lvl w:ilvl="0" w:tplc="359CED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0EE66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C7AD7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A23F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1E96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2CCE7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E40B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90ACE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D3281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B19F4F1"/>
    <w:multiLevelType w:val="hybridMultilevel"/>
    <w:tmpl w:val="2544F7C4"/>
    <w:lvl w:ilvl="0" w:tplc="B7C0AF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2267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C828D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9030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A688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5C79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9B0FE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A879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8275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7C0AB4"/>
    <w:multiLevelType w:val="hybridMultilevel"/>
    <w:tmpl w:val="313AEDD2"/>
    <w:lvl w:ilvl="0" w:tplc="1A6847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3C69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9F0B1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F428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2E56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9C3D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0EF7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D8AE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D41D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6F3A44"/>
    <w:multiLevelType w:val="hybridMultilevel"/>
    <w:tmpl w:val="9C365054"/>
    <w:lvl w:ilvl="0" w:tplc="0EE6F1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DB6A71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A20D2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B9698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DC62D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44AD7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9666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3A88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D86BF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EE8CB7"/>
    <w:multiLevelType w:val="hybridMultilevel"/>
    <w:tmpl w:val="0F2ED566"/>
    <w:lvl w:ilvl="0" w:tplc="2AAEB2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08C43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D6220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B61B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0AAD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884BB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B044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7C1A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B7E22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9676D9C"/>
    <w:multiLevelType w:val="hybridMultilevel"/>
    <w:tmpl w:val="6CBCDC4A"/>
    <w:lvl w:ilvl="0" w:tplc="B0B0D9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EAC08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4C827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C871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5EEF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8A624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14F8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AA64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1A9C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D12B87E"/>
    <w:multiLevelType w:val="hybridMultilevel"/>
    <w:tmpl w:val="22C40CCE"/>
    <w:lvl w:ilvl="0" w:tplc="A46440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63E99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DDE5F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7463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A94E5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2E837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54402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7EA7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BC7D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3BF05E8"/>
    <w:multiLevelType w:val="hybridMultilevel"/>
    <w:tmpl w:val="708E7BB6"/>
    <w:lvl w:ilvl="0" w:tplc="72EA0F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95C59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DA8B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7EDB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54BC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02036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D8C0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7A32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2C62F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A2C74E3"/>
    <w:multiLevelType w:val="hybridMultilevel"/>
    <w:tmpl w:val="224050E0"/>
    <w:lvl w:ilvl="0" w:tplc="30B044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5E277E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6D85A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53E59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AE0B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6D074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D690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9265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80212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B80484A"/>
    <w:multiLevelType w:val="hybridMultilevel"/>
    <w:tmpl w:val="15D26D34"/>
    <w:lvl w:ilvl="0" w:tplc="F424A3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2AC0E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9F085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3A3E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1E43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572A4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7CD6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663D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AF664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632FD5"/>
    <w:multiLevelType w:val="hybridMultilevel"/>
    <w:tmpl w:val="9AC8756C"/>
    <w:lvl w:ilvl="0" w:tplc="33EAF4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C508B4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8034D0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30B1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33C74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7D606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FAC2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BC013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14DF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C82C7B5"/>
    <w:multiLevelType w:val="hybridMultilevel"/>
    <w:tmpl w:val="8612FF56"/>
    <w:lvl w:ilvl="0" w:tplc="4BD82F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64C64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C3007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04E6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1E97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7C0D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BCC1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8086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3A2F5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C0E9D5B"/>
    <w:multiLevelType w:val="hybridMultilevel"/>
    <w:tmpl w:val="DECA7368"/>
    <w:lvl w:ilvl="0" w:tplc="E7EE11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EC616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2207E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4A3A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DAB6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4A3B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A6A77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AC8B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1B6C6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CABD7D1"/>
    <w:multiLevelType w:val="hybridMultilevel"/>
    <w:tmpl w:val="D1AC57D8"/>
    <w:lvl w:ilvl="0" w:tplc="894CC7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94C23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34400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DD631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1482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10ADB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54AC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70AD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9B059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E2A0948"/>
    <w:multiLevelType w:val="hybridMultilevel"/>
    <w:tmpl w:val="C21E8B78"/>
    <w:lvl w:ilvl="0" w:tplc="083423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B2292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ACACC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3260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4A08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CE8A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3090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14E9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54AF4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F436050"/>
    <w:multiLevelType w:val="hybridMultilevel"/>
    <w:tmpl w:val="34E0F766"/>
    <w:lvl w:ilvl="0" w:tplc="9C341B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950AB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57ED8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A2665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2CAA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ED04F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12B0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F8DF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BE656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1945F85"/>
    <w:multiLevelType w:val="hybridMultilevel"/>
    <w:tmpl w:val="AC3E6594"/>
    <w:lvl w:ilvl="0" w:tplc="4698AC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68E6B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3E459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20C0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7419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474DA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4A7C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64EF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A103A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604BB0D"/>
    <w:multiLevelType w:val="hybridMultilevel"/>
    <w:tmpl w:val="8EDAD8FA"/>
    <w:lvl w:ilvl="0" w:tplc="A41EC6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C063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0272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E888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00075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7C8D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74A8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DE38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B98DD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DBD784D"/>
    <w:multiLevelType w:val="hybridMultilevel"/>
    <w:tmpl w:val="22DCC20E"/>
    <w:lvl w:ilvl="0" w:tplc="064025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B2EFD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4FAE1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7A91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7624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D12B4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BCA7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BA11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62A4A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DDA578F"/>
    <w:multiLevelType w:val="hybridMultilevel"/>
    <w:tmpl w:val="B2E44E18"/>
    <w:lvl w:ilvl="0" w:tplc="6A1AF7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B2B7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1DAFD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E6AD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6C5F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005C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FAE6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30205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8A8E7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5D09AC"/>
    <w:multiLevelType w:val="hybridMultilevel"/>
    <w:tmpl w:val="EF68F510"/>
    <w:lvl w:ilvl="0" w:tplc="2A92A3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C032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1CAAE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9880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E23B3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B4802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3859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65810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C4C7C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0359110">
    <w:abstractNumId w:val="15"/>
  </w:num>
  <w:num w:numId="2" w16cid:durableId="1336030648">
    <w:abstractNumId w:val="32"/>
  </w:num>
  <w:num w:numId="3" w16cid:durableId="1646547446">
    <w:abstractNumId w:val="31"/>
  </w:num>
  <w:num w:numId="4" w16cid:durableId="302391528">
    <w:abstractNumId w:val="39"/>
  </w:num>
  <w:num w:numId="5" w16cid:durableId="437065603">
    <w:abstractNumId w:val="37"/>
  </w:num>
  <w:num w:numId="6" w16cid:durableId="1722098901">
    <w:abstractNumId w:val="10"/>
  </w:num>
  <w:num w:numId="7" w16cid:durableId="1149058099">
    <w:abstractNumId w:val="23"/>
  </w:num>
  <w:num w:numId="8" w16cid:durableId="618224466">
    <w:abstractNumId w:val="8"/>
  </w:num>
  <w:num w:numId="9" w16cid:durableId="615408014">
    <w:abstractNumId w:val="13"/>
  </w:num>
  <w:num w:numId="10" w16cid:durableId="1885676740">
    <w:abstractNumId w:val="6"/>
  </w:num>
  <w:num w:numId="11" w16cid:durableId="1789661582">
    <w:abstractNumId w:val="20"/>
  </w:num>
  <w:num w:numId="12" w16cid:durableId="1377856385">
    <w:abstractNumId w:val="40"/>
  </w:num>
  <w:num w:numId="13" w16cid:durableId="1856110914">
    <w:abstractNumId w:val="30"/>
  </w:num>
  <w:num w:numId="14" w16cid:durableId="2083064798">
    <w:abstractNumId w:val="34"/>
  </w:num>
  <w:num w:numId="15" w16cid:durableId="884755010">
    <w:abstractNumId w:val="16"/>
  </w:num>
  <w:num w:numId="16" w16cid:durableId="1507016901">
    <w:abstractNumId w:val="17"/>
  </w:num>
  <w:num w:numId="17" w16cid:durableId="1933270259">
    <w:abstractNumId w:val="35"/>
  </w:num>
  <w:num w:numId="18" w16cid:durableId="150218835">
    <w:abstractNumId w:val="12"/>
  </w:num>
  <w:num w:numId="19" w16cid:durableId="1439251666">
    <w:abstractNumId w:val="36"/>
  </w:num>
  <w:num w:numId="20" w16cid:durableId="510997886">
    <w:abstractNumId w:val="21"/>
  </w:num>
  <w:num w:numId="21" w16cid:durableId="101339745">
    <w:abstractNumId w:val="0"/>
  </w:num>
  <w:num w:numId="22" w16cid:durableId="910237962">
    <w:abstractNumId w:val="28"/>
  </w:num>
  <w:num w:numId="23" w16cid:durableId="1823885166">
    <w:abstractNumId w:val="9"/>
  </w:num>
  <w:num w:numId="24" w16cid:durableId="1870027609">
    <w:abstractNumId w:val="1"/>
  </w:num>
  <w:num w:numId="25" w16cid:durableId="1135952347">
    <w:abstractNumId w:val="4"/>
  </w:num>
  <w:num w:numId="26" w16cid:durableId="154611680">
    <w:abstractNumId w:val="22"/>
  </w:num>
  <w:num w:numId="27" w16cid:durableId="837381299">
    <w:abstractNumId w:val="27"/>
  </w:num>
  <w:num w:numId="28" w16cid:durableId="1069763848">
    <w:abstractNumId w:val="2"/>
  </w:num>
  <w:num w:numId="29" w16cid:durableId="388039475">
    <w:abstractNumId w:val="24"/>
  </w:num>
  <w:num w:numId="30" w16cid:durableId="986931271">
    <w:abstractNumId w:val="18"/>
  </w:num>
  <w:num w:numId="31" w16cid:durableId="1837846279">
    <w:abstractNumId w:val="11"/>
  </w:num>
  <w:num w:numId="32" w16cid:durableId="603996565">
    <w:abstractNumId w:val="19"/>
  </w:num>
  <w:num w:numId="33" w16cid:durableId="1158108085">
    <w:abstractNumId w:val="33"/>
  </w:num>
  <w:num w:numId="34" w16cid:durableId="725107124">
    <w:abstractNumId w:val="38"/>
  </w:num>
  <w:num w:numId="35" w16cid:durableId="731586462">
    <w:abstractNumId w:val="29"/>
  </w:num>
  <w:num w:numId="36" w16cid:durableId="1817644946">
    <w:abstractNumId w:val="25"/>
  </w:num>
  <w:num w:numId="37" w16cid:durableId="740372784">
    <w:abstractNumId w:val="7"/>
  </w:num>
  <w:num w:numId="38" w16cid:durableId="2129471859">
    <w:abstractNumId w:val="26"/>
  </w:num>
  <w:num w:numId="39" w16cid:durableId="239414929">
    <w:abstractNumId w:val="14"/>
  </w:num>
  <w:num w:numId="40" w16cid:durableId="1508595842">
    <w:abstractNumId w:val="5"/>
  </w:num>
  <w:num w:numId="41" w16cid:durableId="206320797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4064C08A"/>
    <w:rsid w:val="0002560E"/>
    <w:rsid w:val="001E0EB6"/>
    <w:rsid w:val="001F8BE3"/>
    <w:rsid w:val="00317554"/>
    <w:rsid w:val="00424279"/>
    <w:rsid w:val="004854E0"/>
    <w:rsid w:val="00667F96"/>
    <w:rsid w:val="006BE3DE"/>
    <w:rsid w:val="006F4017"/>
    <w:rsid w:val="007626C5"/>
    <w:rsid w:val="00891C6C"/>
    <w:rsid w:val="008B2641"/>
    <w:rsid w:val="00AA4440"/>
    <w:rsid w:val="00AE188D"/>
    <w:rsid w:val="00D11E1B"/>
    <w:rsid w:val="00D97F84"/>
    <w:rsid w:val="00F6248D"/>
    <w:rsid w:val="00F66376"/>
    <w:rsid w:val="00F913EE"/>
    <w:rsid w:val="017E5AB8"/>
    <w:rsid w:val="01BD6EDC"/>
    <w:rsid w:val="01EEC026"/>
    <w:rsid w:val="01F55E51"/>
    <w:rsid w:val="028F6502"/>
    <w:rsid w:val="02D5C180"/>
    <w:rsid w:val="033F6C59"/>
    <w:rsid w:val="038A3922"/>
    <w:rsid w:val="03B04541"/>
    <w:rsid w:val="03DEA37D"/>
    <w:rsid w:val="03ED0149"/>
    <w:rsid w:val="0406C66B"/>
    <w:rsid w:val="0408DFBE"/>
    <w:rsid w:val="049AADF4"/>
    <w:rsid w:val="04BC79C5"/>
    <w:rsid w:val="05A022B3"/>
    <w:rsid w:val="05F17366"/>
    <w:rsid w:val="062FCEEE"/>
    <w:rsid w:val="0715E9DB"/>
    <w:rsid w:val="07190B3C"/>
    <w:rsid w:val="07C75DE9"/>
    <w:rsid w:val="09A0EE7F"/>
    <w:rsid w:val="0A289F38"/>
    <w:rsid w:val="0A5C42CD"/>
    <w:rsid w:val="0A9FCA7F"/>
    <w:rsid w:val="0AB518DE"/>
    <w:rsid w:val="0ABDF8F6"/>
    <w:rsid w:val="0B275FE1"/>
    <w:rsid w:val="0BB0DEB2"/>
    <w:rsid w:val="0CFE68FB"/>
    <w:rsid w:val="0D70B32F"/>
    <w:rsid w:val="0D93E38F"/>
    <w:rsid w:val="0DB8DCDF"/>
    <w:rsid w:val="0E73034B"/>
    <w:rsid w:val="0E7B8192"/>
    <w:rsid w:val="0EEAD82B"/>
    <w:rsid w:val="0F0A4D67"/>
    <w:rsid w:val="0F38D85D"/>
    <w:rsid w:val="0F54AD40"/>
    <w:rsid w:val="10152883"/>
    <w:rsid w:val="1019AB9B"/>
    <w:rsid w:val="10233696"/>
    <w:rsid w:val="102573C9"/>
    <w:rsid w:val="102FE1B1"/>
    <w:rsid w:val="1054C63A"/>
    <w:rsid w:val="10E7E973"/>
    <w:rsid w:val="1139F108"/>
    <w:rsid w:val="11600828"/>
    <w:rsid w:val="1176208C"/>
    <w:rsid w:val="1198F372"/>
    <w:rsid w:val="12C0B063"/>
    <w:rsid w:val="13DAC4F7"/>
    <w:rsid w:val="14714C7D"/>
    <w:rsid w:val="148C0B9D"/>
    <w:rsid w:val="149554DE"/>
    <w:rsid w:val="149F0B02"/>
    <w:rsid w:val="14FACB73"/>
    <w:rsid w:val="1560A680"/>
    <w:rsid w:val="159BF38F"/>
    <w:rsid w:val="163ADB63"/>
    <w:rsid w:val="168307BD"/>
    <w:rsid w:val="16969BD4"/>
    <w:rsid w:val="16AE7BBC"/>
    <w:rsid w:val="181DCE27"/>
    <w:rsid w:val="18D65B4E"/>
    <w:rsid w:val="1909A21A"/>
    <w:rsid w:val="191F120F"/>
    <w:rsid w:val="191F5D13"/>
    <w:rsid w:val="1941BE95"/>
    <w:rsid w:val="19455B93"/>
    <w:rsid w:val="1A3CAF73"/>
    <w:rsid w:val="1A6B9BED"/>
    <w:rsid w:val="1AFA4F28"/>
    <w:rsid w:val="1B91401F"/>
    <w:rsid w:val="1B9A4601"/>
    <w:rsid w:val="1CC9A998"/>
    <w:rsid w:val="1D19A8E0"/>
    <w:rsid w:val="1D4D7C9F"/>
    <w:rsid w:val="1D52BEC9"/>
    <w:rsid w:val="1DA33CAF"/>
    <w:rsid w:val="1E3EB67A"/>
    <w:rsid w:val="1E55774F"/>
    <w:rsid w:val="1EC53042"/>
    <w:rsid w:val="1ED99749"/>
    <w:rsid w:val="1EE36B65"/>
    <w:rsid w:val="1F29C7E3"/>
    <w:rsid w:val="1F3BF5CB"/>
    <w:rsid w:val="1F873577"/>
    <w:rsid w:val="1FAE1058"/>
    <w:rsid w:val="1FB4E105"/>
    <w:rsid w:val="203CFF8D"/>
    <w:rsid w:val="207567AA"/>
    <w:rsid w:val="20F827E7"/>
    <w:rsid w:val="218050BC"/>
    <w:rsid w:val="21997F79"/>
    <w:rsid w:val="2199A102"/>
    <w:rsid w:val="21BC42B1"/>
    <w:rsid w:val="2258AFA7"/>
    <w:rsid w:val="22EC38B0"/>
    <w:rsid w:val="230C70D1"/>
    <w:rsid w:val="23AD086C"/>
    <w:rsid w:val="250EEEAC"/>
    <w:rsid w:val="2548F573"/>
    <w:rsid w:val="26233B6E"/>
    <w:rsid w:val="269332DF"/>
    <w:rsid w:val="26CCF1B2"/>
    <w:rsid w:val="26D4604B"/>
    <w:rsid w:val="26DB3688"/>
    <w:rsid w:val="278C840A"/>
    <w:rsid w:val="27BFA9D3"/>
    <w:rsid w:val="27C698A3"/>
    <w:rsid w:val="281F6606"/>
    <w:rsid w:val="287030AC"/>
    <w:rsid w:val="287A1E03"/>
    <w:rsid w:val="29641ADD"/>
    <w:rsid w:val="2968912A"/>
    <w:rsid w:val="29770C85"/>
    <w:rsid w:val="29CF5E02"/>
    <w:rsid w:val="2A2EA83A"/>
    <w:rsid w:val="2ADD5B61"/>
    <w:rsid w:val="2B56F1E5"/>
    <w:rsid w:val="2BA6FF2B"/>
    <w:rsid w:val="2BCEEE1D"/>
    <w:rsid w:val="2D4084E2"/>
    <w:rsid w:val="2D453566"/>
    <w:rsid w:val="2DB05832"/>
    <w:rsid w:val="2DB5DEA8"/>
    <w:rsid w:val="2E51CD0B"/>
    <w:rsid w:val="2E78B3C6"/>
    <w:rsid w:val="2EF64831"/>
    <w:rsid w:val="2F00C9AA"/>
    <w:rsid w:val="2F84102D"/>
    <w:rsid w:val="300869A8"/>
    <w:rsid w:val="314F7651"/>
    <w:rsid w:val="319576DA"/>
    <w:rsid w:val="31FAC98B"/>
    <w:rsid w:val="322F495B"/>
    <w:rsid w:val="3255240D"/>
    <w:rsid w:val="32EBE396"/>
    <w:rsid w:val="33CF5D36"/>
    <w:rsid w:val="340029F3"/>
    <w:rsid w:val="341C750C"/>
    <w:rsid w:val="346119A4"/>
    <w:rsid w:val="346289FA"/>
    <w:rsid w:val="348328E6"/>
    <w:rsid w:val="34AC031B"/>
    <w:rsid w:val="3511F4C3"/>
    <w:rsid w:val="3518D820"/>
    <w:rsid w:val="357C8FF9"/>
    <w:rsid w:val="358BD5BF"/>
    <w:rsid w:val="3627DCBD"/>
    <w:rsid w:val="3651B967"/>
    <w:rsid w:val="36664854"/>
    <w:rsid w:val="36CDB318"/>
    <w:rsid w:val="372C5E17"/>
    <w:rsid w:val="37865637"/>
    <w:rsid w:val="37B14986"/>
    <w:rsid w:val="3873BC67"/>
    <w:rsid w:val="388E41FC"/>
    <w:rsid w:val="390DB493"/>
    <w:rsid w:val="392A6268"/>
    <w:rsid w:val="396C952D"/>
    <w:rsid w:val="39798B84"/>
    <w:rsid w:val="39B9CED5"/>
    <w:rsid w:val="39E565E6"/>
    <w:rsid w:val="3A2A125D"/>
    <w:rsid w:val="3A795E4F"/>
    <w:rsid w:val="3B29AF0D"/>
    <w:rsid w:val="3BFC0653"/>
    <w:rsid w:val="3C53284E"/>
    <w:rsid w:val="3C747BE5"/>
    <w:rsid w:val="3C98C3D2"/>
    <w:rsid w:val="3CB4174E"/>
    <w:rsid w:val="3D25AF1B"/>
    <w:rsid w:val="3D36BF4E"/>
    <w:rsid w:val="3D97D6B4"/>
    <w:rsid w:val="3DE902E6"/>
    <w:rsid w:val="3DEEF8AF"/>
    <w:rsid w:val="3EDAF6B2"/>
    <w:rsid w:val="3EFD8380"/>
    <w:rsid w:val="3F33A715"/>
    <w:rsid w:val="3FB18EAF"/>
    <w:rsid w:val="4004778B"/>
    <w:rsid w:val="4064C08A"/>
    <w:rsid w:val="40667C43"/>
    <w:rsid w:val="407F06BF"/>
    <w:rsid w:val="408C4E37"/>
    <w:rsid w:val="4095CEB4"/>
    <w:rsid w:val="40C5AD00"/>
    <w:rsid w:val="41794271"/>
    <w:rsid w:val="418C0F71"/>
    <w:rsid w:val="41C86A91"/>
    <w:rsid w:val="41D38362"/>
    <w:rsid w:val="42A9972C"/>
    <w:rsid w:val="42C0443C"/>
    <w:rsid w:val="435FAF83"/>
    <w:rsid w:val="43D2883A"/>
    <w:rsid w:val="43FD7BA9"/>
    <w:rsid w:val="44071838"/>
    <w:rsid w:val="442B49B6"/>
    <w:rsid w:val="44B45BED"/>
    <w:rsid w:val="44CBAF75"/>
    <w:rsid w:val="456E589B"/>
    <w:rsid w:val="461A06A1"/>
    <w:rsid w:val="464F88DE"/>
    <w:rsid w:val="46587C79"/>
    <w:rsid w:val="46A884F5"/>
    <w:rsid w:val="470A28FC"/>
    <w:rsid w:val="479CAF13"/>
    <w:rsid w:val="47DF823D"/>
    <w:rsid w:val="47E08A92"/>
    <w:rsid w:val="47EC9320"/>
    <w:rsid w:val="47FE52DB"/>
    <w:rsid w:val="484D90F5"/>
    <w:rsid w:val="4855F7E5"/>
    <w:rsid w:val="49754CC1"/>
    <w:rsid w:val="49C645E7"/>
    <w:rsid w:val="4A3715A6"/>
    <w:rsid w:val="4A7E4742"/>
    <w:rsid w:val="4AED5958"/>
    <w:rsid w:val="4AFF2621"/>
    <w:rsid w:val="4B90EB59"/>
    <w:rsid w:val="4BBDD4C0"/>
    <w:rsid w:val="4BD9F372"/>
    <w:rsid w:val="4BE65028"/>
    <w:rsid w:val="4C19EAFB"/>
    <w:rsid w:val="4CB61F42"/>
    <w:rsid w:val="4CB7E78D"/>
    <w:rsid w:val="4CEB300E"/>
    <w:rsid w:val="4D935137"/>
    <w:rsid w:val="4DB201BA"/>
    <w:rsid w:val="4E05F627"/>
    <w:rsid w:val="4E1BC923"/>
    <w:rsid w:val="4EBAB1AB"/>
    <w:rsid w:val="4FFE8AC3"/>
    <w:rsid w:val="503221FC"/>
    <w:rsid w:val="508091AC"/>
    <w:rsid w:val="50C6F4A7"/>
    <w:rsid w:val="50CBD291"/>
    <w:rsid w:val="51F781BD"/>
    <w:rsid w:val="53ACD556"/>
    <w:rsid w:val="542A37BB"/>
    <w:rsid w:val="543FC30D"/>
    <w:rsid w:val="54562901"/>
    <w:rsid w:val="5499E5A9"/>
    <w:rsid w:val="54ADB75A"/>
    <w:rsid w:val="54F6E788"/>
    <w:rsid w:val="551CA11E"/>
    <w:rsid w:val="552B0CEA"/>
    <w:rsid w:val="555B2146"/>
    <w:rsid w:val="55673B71"/>
    <w:rsid w:val="5577ACDC"/>
    <w:rsid w:val="5583D9B9"/>
    <w:rsid w:val="559AED2F"/>
    <w:rsid w:val="55C88EDC"/>
    <w:rsid w:val="56E88508"/>
    <w:rsid w:val="57210B20"/>
    <w:rsid w:val="5748CCEC"/>
    <w:rsid w:val="575ED734"/>
    <w:rsid w:val="57843D4F"/>
    <w:rsid w:val="57A8743C"/>
    <w:rsid w:val="57F88AB4"/>
    <w:rsid w:val="587CEA74"/>
    <w:rsid w:val="58F9BE9A"/>
    <w:rsid w:val="596D12E8"/>
    <w:rsid w:val="5BD5C94A"/>
    <w:rsid w:val="5C3AABC4"/>
    <w:rsid w:val="5CA50788"/>
    <w:rsid w:val="5D3D73D1"/>
    <w:rsid w:val="5D6272BA"/>
    <w:rsid w:val="5DA0502B"/>
    <w:rsid w:val="5DCD2CA7"/>
    <w:rsid w:val="5E142116"/>
    <w:rsid w:val="5E32B9B5"/>
    <w:rsid w:val="5E3E12E1"/>
    <w:rsid w:val="5EF620AE"/>
    <w:rsid w:val="5EFE431B"/>
    <w:rsid w:val="5F61B511"/>
    <w:rsid w:val="5FCE8A16"/>
    <w:rsid w:val="60763A0B"/>
    <w:rsid w:val="60A96CC8"/>
    <w:rsid w:val="616A5A77"/>
    <w:rsid w:val="61A1C9A2"/>
    <w:rsid w:val="61C6B1F3"/>
    <w:rsid w:val="61DD5816"/>
    <w:rsid w:val="61DE4726"/>
    <w:rsid w:val="6238AD9D"/>
    <w:rsid w:val="634D149D"/>
    <w:rsid w:val="6388890C"/>
    <w:rsid w:val="63E54DF8"/>
    <w:rsid w:val="642DC574"/>
    <w:rsid w:val="6450AA61"/>
    <w:rsid w:val="6494A666"/>
    <w:rsid w:val="656DC4EC"/>
    <w:rsid w:val="668312F7"/>
    <w:rsid w:val="66B0C939"/>
    <w:rsid w:val="671F0334"/>
    <w:rsid w:val="67D737B5"/>
    <w:rsid w:val="680BC003"/>
    <w:rsid w:val="688E17F9"/>
    <w:rsid w:val="68B5BF90"/>
    <w:rsid w:val="692E8A98"/>
    <w:rsid w:val="6933D99E"/>
    <w:rsid w:val="69CBCE32"/>
    <w:rsid w:val="6A518FF1"/>
    <w:rsid w:val="6A74F63D"/>
    <w:rsid w:val="6A9BD9DC"/>
    <w:rsid w:val="6B243D01"/>
    <w:rsid w:val="6B524221"/>
    <w:rsid w:val="6BA7800E"/>
    <w:rsid w:val="6BF4B413"/>
    <w:rsid w:val="6C01FFC0"/>
    <w:rsid w:val="6C3E78C0"/>
    <w:rsid w:val="6C50DB93"/>
    <w:rsid w:val="6C56E76C"/>
    <w:rsid w:val="6C7FEAF2"/>
    <w:rsid w:val="6CC424F4"/>
    <w:rsid w:val="6D505C9F"/>
    <w:rsid w:val="6D83BC41"/>
    <w:rsid w:val="6DE652E5"/>
    <w:rsid w:val="6EB682AD"/>
    <w:rsid w:val="6EBCCA2E"/>
    <w:rsid w:val="6F0C01E5"/>
    <w:rsid w:val="6F28E42C"/>
    <w:rsid w:val="6F6AA765"/>
    <w:rsid w:val="6F831724"/>
    <w:rsid w:val="6FE51BCD"/>
    <w:rsid w:val="70076620"/>
    <w:rsid w:val="703A5C0B"/>
    <w:rsid w:val="70589A8F"/>
    <w:rsid w:val="70718EC9"/>
    <w:rsid w:val="720D5F2A"/>
    <w:rsid w:val="721BDDF5"/>
    <w:rsid w:val="7253208D"/>
    <w:rsid w:val="732D378F"/>
    <w:rsid w:val="735DE18C"/>
    <w:rsid w:val="743C6C0C"/>
    <w:rsid w:val="74D7C522"/>
    <w:rsid w:val="752C0BB2"/>
    <w:rsid w:val="752C9797"/>
    <w:rsid w:val="755B44C1"/>
    <w:rsid w:val="758856C3"/>
    <w:rsid w:val="75A329BA"/>
    <w:rsid w:val="75D83C6D"/>
    <w:rsid w:val="75E19F92"/>
    <w:rsid w:val="763DFEAA"/>
    <w:rsid w:val="76D14002"/>
    <w:rsid w:val="76E5BF39"/>
    <w:rsid w:val="7731255C"/>
    <w:rsid w:val="775B216D"/>
    <w:rsid w:val="78A6181B"/>
    <w:rsid w:val="78F6F1CE"/>
    <w:rsid w:val="79CF5493"/>
    <w:rsid w:val="7A107A43"/>
    <w:rsid w:val="7A1CC87F"/>
    <w:rsid w:val="7A510551"/>
    <w:rsid w:val="7B5AC2BC"/>
    <w:rsid w:val="7C526FF8"/>
    <w:rsid w:val="7CBFFC98"/>
    <w:rsid w:val="7E11B82D"/>
    <w:rsid w:val="7E6954E4"/>
    <w:rsid w:val="7E99E17F"/>
    <w:rsid w:val="7EB8BBA0"/>
    <w:rsid w:val="7ED17D34"/>
    <w:rsid w:val="7EFF3B74"/>
    <w:rsid w:val="7FA33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90168"/>
  <w15:docId w15:val="{608ED243-07E9-46C2-98BF-A5F4D7357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3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F663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FIFE</Company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ael McDonnell Murray</dc:creator>
  <cp:lastModifiedBy>Sameer Khan</cp:lastModifiedBy>
  <cp:revision>3</cp:revision>
  <dcterms:created xsi:type="dcterms:W3CDTF">2024-10-04T18:58:00Z</dcterms:created>
  <dcterms:modified xsi:type="dcterms:W3CDTF">2024-10-06T17:40:00Z</dcterms:modified>
</cp:coreProperties>
</file>